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0D9" w:rsidRPr="001A34A2" w:rsidRDefault="00D400D9" w:rsidP="00D400D9">
      <w:pPr>
        <w:keepNext/>
        <w:spacing w:line="480" w:lineRule="auto"/>
        <w:jc w:val="center"/>
        <w:rPr>
          <w:u w:val="single"/>
        </w:rPr>
      </w:pPr>
      <w:r w:rsidRPr="001A34A2">
        <w:rPr>
          <w:b/>
        </w:rPr>
        <w:t>Baseline interaction questions</w:t>
      </w:r>
    </w:p>
    <w:p w:rsidR="00D400D9" w:rsidRPr="001A34A2" w:rsidRDefault="00D400D9" w:rsidP="00D400D9">
      <w:pPr>
        <w:keepNext/>
        <w:spacing w:line="480" w:lineRule="auto"/>
        <w:rPr>
          <w:u w:val="single"/>
        </w:rPr>
      </w:pPr>
    </w:p>
    <w:p w:rsidR="00D400D9" w:rsidRPr="001A34A2" w:rsidRDefault="00D400D9" w:rsidP="00D400D9">
      <w:pPr>
        <w:numPr>
          <w:ilvl w:val="0"/>
          <w:numId w:val="1"/>
        </w:numPr>
        <w:spacing w:line="480" w:lineRule="auto"/>
      </w:pPr>
      <w:r w:rsidRPr="001A34A2">
        <w:t xml:space="preserve">Hello (participant’s name), I’m (Investigator’s name). Would you like to have </w:t>
      </w:r>
    </w:p>
    <w:p w:rsidR="00D400D9" w:rsidRPr="001A34A2" w:rsidRDefault="00D400D9" w:rsidP="00D400D9">
      <w:pPr>
        <w:spacing w:line="480" w:lineRule="auto"/>
        <w:ind w:left="360"/>
      </w:pPr>
      <w:proofErr w:type="gramStart"/>
      <w:r w:rsidRPr="001A34A2">
        <w:t>a</w:t>
      </w:r>
      <w:proofErr w:type="gramEnd"/>
      <w:r w:rsidRPr="001A34A2">
        <w:t xml:space="preserve"> chat with me?</w:t>
      </w:r>
    </w:p>
    <w:p w:rsidR="00D400D9" w:rsidRPr="001A34A2" w:rsidRDefault="00D400D9" w:rsidP="00D400D9">
      <w:pPr>
        <w:numPr>
          <w:ilvl w:val="0"/>
          <w:numId w:val="1"/>
        </w:numPr>
      </w:pPr>
      <w:r w:rsidRPr="001A34A2">
        <w:t>Are you well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had breakfast/lunch/dinner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enjoy your meal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had a good day so far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sleep well last nigh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go to bed earl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have a lie in this morning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taken part in any activities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o you usually take part in the activities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o you enjoy the activities here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seen the news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see the weather repor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seen the weather outside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proofErr w:type="gramStart"/>
      <w:r w:rsidRPr="001A34A2">
        <w:t>It’s</w:t>
      </w:r>
      <w:proofErr w:type="gramEnd"/>
      <w:r w:rsidRPr="001A34A2">
        <w:t xml:space="preserve"> lovely/miserable, isn’t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It’s looking more like spring/summer/autumn/winter now, isn’t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It’ll soon be spring/summer/autumn/winter won’t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Are you looking forward to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Well, thanks for your time. It was nice talking to you.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I have to go now. I’ll see you again soon. Bye.</w:t>
      </w:r>
    </w:p>
    <w:p w:rsidR="00D400D9" w:rsidRPr="001A34A2" w:rsidRDefault="00D400D9" w:rsidP="00D400D9">
      <w:pPr>
        <w:keepNext/>
        <w:spacing w:line="480" w:lineRule="auto"/>
        <w:jc w:val="center"/>
        <w:rPr>
          <w:u w:val="single"/>
        </w:rPr>
      </w:pPr>
      <w:r w:rsidRPr="001A34A2">
        <w:rPr>
          <w:b/>
        </w:rPr>
        <w:lastRenderedPageBreak/>
        <w:t>Baseline interaction questions</w:t>
      </w:r>
    </w:p>
    <w:p w:rsidR="00D400D9" w:rsidRPr="001A34A2" w:rsidRDefault="00D400D9" w:rsidP="00D400D9">
      <w:pPr>
        <w:keepNext/>
        <w:spacing w:line="480" w:lineRule="auto"/>
        <w:rPr>
          <w:u w:val="single"/>
        </w:rPr>
      </w:pPr>
      <w:bookmarkStart w:id="0" w:name="_GoBack"/>
      <w:bookmarkEnd w:id="0"/>
    </w:p>
    <w:p w:rsidR="00D400D9" w:rsidRPr="001A34A2" w:rsidRDefault="00D400D9" w:rsidP="00D400D9">
      <w:pPr>
        <w:numPr>
          <w:ilvl w:val="0"/>
          <w:numId w:val="1"/>
        </w:numPr>
        <w:spacing w:line="480" w:lineRule="auto"/>
      </w:pPr>
      <w:r w:rsidRPr="001A34A2">
        <w:t xml:space="preserve">Hello (participant’s name), I’m (Investigator’s name). Would you like to have </w:t>
      </w:r>
    </w:p>
    <w:p w:rsidR="00D400D9" w:rsidRPr="001A34A2" w:rsidRDefault="00D400D9" w:rsidP="00D400D9">
      <w:pPr>
        <w:spacing w:line="480" w:lineRule="auto"/>
        <w:ind w:left="360"/>
      </w:pPr>
      <w:proofErr w:type="gramStart"/>
      <w:r w:rsidRPr="001A34A2">
        <w:t>a</w:t>
      </w:r>
      <w:proofErr w:type="gramEnd"/>
      <w:r w:rsidRPr="001A34A2">
        <w:t xml:space="preserve"> chat with me?</w:t>
      </w:r>
    </w:p>
    <w:p w:rsidR="00D400D9" w:rsidRPr="001A34A2" w:rsidRDefault="00D400D9" w:rsidP="00D400D9">
      <w:pPr>
        <w:numPr>
          <w:ilvl w:val="0"/>
          <w:numId w:val="1"/>
        </w:numPr>
      </w:pPr>
      <w:r w:rsidRPr="001A34A2">
        <w:t>Are you well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had breakfast/lunch/dinner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enjoy your meal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had a good day so far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sleep well last nigh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go to bed earl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have a lie in this morning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taken part in any activities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o you usually take part in the activities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o you enjoy the activities here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seen the news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Did you see the weather repor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Have you seen the weather outside today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proofErr w:type="gramStart"/>
      <w:r w:rsidRPr="001A34A2">
        <w:t>It’s</w:t>
      </w:r>
      <w:proofErr w:type="gramEnd"/>
      <w:r w:rsidRPr="001A34A2">
        <w:t xml:space="preserve"> lovely/miserable, isn’t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It’s looking more like spring/summer/autumn/winter now, isn’t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It’ll soon be spring/summer/autumn/winter won’t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Are you looking forward to it?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Well, thanks for your time. It was nice talking to you.</w:t>
      </w:r>
    </w:p>
    <w:p w:rsidR="00D400D9" w:rsidRPr="001A34A2" w:rsidRDefault="00D400D9" w:rsidP="00D400D9"/>
    <w:p w:rsidR="00D400D9" w:rsidRPr="001A34A2" w:rsidRDefault="00D400D9" w:rsidP="00D400D9">
      <w:pPr>
        <w:numPr>
          <w:ilvl w:val="0"/>
          <w:numId w:val="1"/>
        </w:numPr>
      </w:pPr>
      <w:r w:rsidRPr="001A34A2">
        <w:t>I have to go now. I’ll see you again soon. Bye.</w:t>
      </w:r>
    </w:p>
    <w:p w:rsidR="00EC2257" w:rsidRDefault="00EC2257"/>
    <w:sectPr w:rsidR="00EC2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E3DD3"/>
    <w:multiLevelType w:val="hybridMultilevel"/>
    <w:tmpl w:val="FB50E71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0D9"/>
    <w:rsid w:val="00D400D9"/>
    <w:rsid w:val="00EC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0D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0D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Ellis</dc:creator>
  <cp:lastModifiedBy>Maggie Ellis</cp:lastModifiedBy>
  <cp:revision>1</cp:revision>
  <dcterms:created xsi:type="dcterms:W3CDTF">2016-07-20T17:15:00Z</dcterms:created>
  <dcterms:modified xsi:type="dcterms:W3CDTF">2016-07-20T17:16:00Z</dcterms:modified>
</cp:coreProperties>
</file>